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>
          <w:szCs w:val="24"/>
        </w:rPr>
      </w:pPr>
      <w:r>
        <w:rPr>
          <w:szCs w:val="24"/>
        </w:rPr>
        <w:t>Resident duty hours in Canada: a survey and national statement</w:t>
      </w:r>
    </w:p>
    <w:p>
      <w:pPr>
        <w:pStyle w:val="Heading2"/>
        <w:spacing w:lineRule="auto" w:line="480" w:before="0" w:after="0"/>
        <w:rPr>
          <w:szCs w:val="24"/>
        </w:rPr>
      </w:pPr>
      <w:r>
        <w:rPr>
          <w:szCs w:val="24"/>
        </w:rPr>
        <w:t>Additional file 2: Respondent demographics</w:t>
      </w:r>
    </w:p>
    <w:tbl>
      <w:tblPr>
        <w:tblW w:w="5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8"/>
        <w:gridCol w:w="1680"/>
      </w:tblGrid>
      <w:tr>
        <w:trPr/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360" w:after="240"/>
              <w:rPr>
                <w:sz w:val="16"/>
              </w:rPr>
            </w:pPr>
            <w:r>
              <w:rPr>
                <w:sz w:val="16"/>
              </w:rPr>
              <w:t>Characteristi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360" w:after="240"/>
              <w:rPr>
                <w:sz w:val="16"/>
              </w:rPr>
            </w:pPr>
            <w:r>
              <w:rPr>
                <w:sz w:val="16"/>
              </w:rPr>
              <w:t>Response rate (n)</w:t>
            </w:r>
          </w:p>
        </w:tc>
      </w:tr>
      <w:tr>
        <w:trPr>
          <w:trHeight w:val="1754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sidency Year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2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3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4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5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6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7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8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2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4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6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4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</w:tr>
      <w:tr>
        <w:trPr>
          <w:trHeight w:val="3206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iversit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iversity of British Columbia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iversity of Calgar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iversity of Alberta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iversity of Saskatchewan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iversity of Manitoba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iversity of Western Ontario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cMaster Universit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iversity of Toronto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orthern Ontario School of Medicine (NOSM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iversity of Ottawa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Queen’s Universit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alhousie Universit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emorial University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2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4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4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8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58</w:t>
            </w:r>
          </w:p>
        </w:tc>
      </w:tr>
      <w:tr>
        <w:trPr/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ecialty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cs="Arial" w:ascii="Arial" w:hAnsi="Arial"/>
                <w:sz w:val="16"/>
                <w:szCs w:val="20"/>
              </w:rPr>
              <w:t>Two-year Family Medicine program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cs="Arial" w:ascii="Arial" w:hAnsi="Arial"/>
                <w:sz w:val="16"/>
                <w:szCs w:val="20"/>
              </w:rPr>
              <w:t>Three-year Family Medicine Enhanced Skills program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dolescent Medicine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natomical Path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nesthesi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rdiac Surger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rdiology (Adult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rdiology (Paediatrics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ild and Adolescent Psychiatr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linical Immunology and Allergy (Adult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linical Immunology and Allergy (Paediatrics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linical Pharmac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linician Investigator Program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lorectal Surger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mmunity Medicine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ritical Care Medicine (Adult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ritical Care Medicine (Paediatrics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rmat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velopmental Paediatrics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iagnostic Radi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mergency Medicine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ndocrinology and Metabolism (Adult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ndocrinology and Metabolism (Paediatrics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orensic Path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orensic Psychiatr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stroenterology (Adult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stroenterology (Paediatrics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eneral Path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eneral Surger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eneral Surgical Onc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eriatric Medicine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eriatric Psychiatr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ynecologic Onc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ynecologic Reproductive Endocrinology and Infertilit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ematological Path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ematology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cs="Arial" w:ascii="Arial" w:hAnsi="Arial"/>
                <w:sz w:val="16"/>
                <w:szCs w:val="20"/>
              </w:rPr>
              <w:t>Infectious Diseases (Adult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fectious Diseases (Paediatrics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ternal Medicine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ternal-Fetal Medicine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edical Biochemistr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edical Genetics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edical Microbi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edical Onc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onatal-Perinatal Medicine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phrology (Adult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phrology (Paediatrics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urology (Adult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urology (Pediatrics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uropath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uroradi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urosurger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clear Medicine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bstetrics and Gynec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ccupational Medicine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phthalm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rthopaedic Surger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tolaryng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lliative Medicine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ediatric Emergency Medicine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ediatric General Surger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ediatric Hematology/Onc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ediatric Radi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ediatrics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hysical Medicine and Rehabilitation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lastic Surger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sychiatr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adiation Onc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spirology (Adult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spirology (Paediatrics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heumatology (Adult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heumatology (Paediatrics)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horacic Surger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ransfusion Medicine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rology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Vascular Surgery</w:t>
            </w:r>
          </w:p>
          <w:p>
            <w:pPr>
              <w:pStyle w:val="Normal"/>
              <w:spacing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the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3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5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69</w:t>
            </w:r>
          </w:p>
        </w:tc>
      </w:tr>
    </w:tbl>
    <w:p>
      <w:pPr>
        <w:pStyle w:val="Heading2"/>
        <w:spacing w:before="360" w:after="24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134" w:gutter="0" w:header="567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spacing w:lineRule="auto" w:line="240"/>
      <w:rPr>
        <w:sz w:val="20"/>
        <w:szCs w:val="20"/>
      </w:rPr>
    </w:pPr>
    <w:r>
      <w:rPr>
        <w:sz w:val="20"/>
        <w:szCs w:val="20"/>
      </w:rPr>
      <w:t>Resident duty hours in Canada: a survey and national statement</w:t>
    </w:r>
  </w:p>
  <w:p>
    <w:pPr>
      <w:pStyle w:val="Header"/>
      <w:pBdr>
        <w:bottom w:val="single" w:sz="4" w:space="1" w:color="000000"/>
      </w:pBdr>
      <w:spacing w:lineRule="auto" w:line="240"/>
      <w:rPr/>
    </w:pPr>
    <w:r>
      <w:rPr>
        <w:sz w:val="20"/>
        <w:szCs w:val="20"/>
      </w:rPr>
      <w:t>Final / July 2013</w:t>
      <w:br/>
      <w:t>Authors: Mark F Materson, Pankaj Shrichand, Jerry M Maniat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360" w:after="24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360" w:after="24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Txt">
    <w:name w:val="txt"/>
    <w:qFormat/>
    <w:rPr>
      <w:rFonts w:ascii="Times New Roman" w:hAnsi="Times New Roman" w:cs="Times New Roman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FootnoteTextChar">
    <w:name w:val="Footnote Text Char"/>
    <w:qFormat/>
    <w:rPr>
      <w:lang w:val="en-US" w:eastAsia="en-US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MediumList2Accent22">
    <w:name w:val="Medium List 2 - Accent 2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MS Mincho" w:cs="Helvetica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3:09:00Z</dcterms:created>
  <dc:creator>tomm</dc:creator>
  <dc:description/>
  <dc:language>en-US</dc:language>
  <cp:lastModifiedBy>Goodfellow, Lauren</cp:lastModifiedBy>
  <cp:lastPrinted>2012-08-15T10:26:00Z</cp:lastPrinted>
  <dcterms:modified xsi:type="dcterms:W3CDTF">2013-06-13T13:09:00Z</dcterms:modified>
  <cp:revision>2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eorlando@uwaterloo.ca@www.mendeley.com</vt:lpwstr>
  </property>
</Properties>
</file>